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3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1"/>
        <w:gridCol w:w="664"/>
        <w:gridCol w:w="664"/>
        <w:gridCol w:w="664"/>
        <w:gridCol w:w="664"/>
        <w:gridCol w:w="664"/>
        <w:gridCol w:w="664"/>
      </w:tblGrid>
      <w:tr w:rsidR="006744DC" w:rsidRPr="006744DC" w:rsidTr="00DC51C4">
        <w:trPr>
          <w:trHeight w:val="330"/>
        </w:trPr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2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Saline</w:t>
            </w:r>
          </w:p>
        </w:tc>
        <w:tc>
          <w:tcPr>
            <w:tcW w:w="2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APAP (300 mg/kg)</w:t>
            </w:r>
          </w:p>
        </w:tc>
        <w:tc>
          <w:tcPr>
            <w:tcW w:w="2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APAP/Saline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iver PC/P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4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 h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4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0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1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3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6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12 h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24 h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0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811±0.042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048±0.033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909±0.025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266±0.011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281±0.016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701±0.014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339±0.010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867±0.009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611±0.029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111±0.029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05±0.0377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77401±0.787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86833±1.135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21365±0.490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76978±0.444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0175±0.682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21438±0.439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49924±0.591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88915±0.429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92841±0.66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09823±0.656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55457±0.321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7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8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1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31555±0.829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7514±0.783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86593±0.315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7244±0.760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4694±1.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1202±0.28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4552±0.16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3194±0.140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4483±0.255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1676±0.306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4977±0.560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0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1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3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8457±0.128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817±0.125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784±0.107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8566±0.252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896±0.15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5931±0.061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839±0.0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552±0.045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377±0.081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075±0.153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347±0.0959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9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7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2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3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344±0.015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663±0.015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677±0.02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606±0.03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05±0.027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69±0.014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29±0.011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23±0.019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15±0.014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455±0.00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987±0.009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8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3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32±0.072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117±0.113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7711±0.095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263±0.0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617±0.103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063±0.05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986±0.040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151±0.026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834±0.031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638±0.047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307±0.075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2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3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787±0.111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8762±0.1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647±0.152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7781±0.197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8705±0.056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74±0.148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081±0.10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8298±0.12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794±0.069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166±0.05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0871±0.0481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5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772±0.076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0404±0.082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624±0.042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546±0.070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239±0.024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0152±0.063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2736±0.027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154±0.026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006±0.074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997±0.062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582±0.1353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5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3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27104±4.478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0.50633±8.917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7.34252±3.494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2.38542±2.402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7557±5.36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0292±6.631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1.48085±3.293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45523±2.905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5.7991±4.054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9.52806±4.504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1.16748±5.9274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2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7.4237±7.113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1.64079±16.569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6.508±8.413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5.91531±9.313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8.5824±8.724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2.17232±7.242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2.33681±14.145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9.49017±4.751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9.77334±13.42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0.8526±12.52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2.81461±5.005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8655±0.601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3823±0.437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88591±0.825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73074±0.972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17517±0.514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6076±0.526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536±0.395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55408±0.080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8097±0.296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13745±0.406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6932±0.5033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7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3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1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1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1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35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562±0.05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186±0.033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273±0.039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765±0.027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39±0.051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154±0.072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999±0.036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816±0.027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409±0.027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076±0.035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601±0.0399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4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0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5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8787±0.154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8982±0.134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3129±0.183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6614±0.24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4815±0.14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5317±0.201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4859±0.217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857±0.11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8085±0.108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5989±0.123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645±0.1079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6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5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0037±0.049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384±0.052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085±0.046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3898±0.077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81±0.043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422±0.078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175±0.043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12±0.03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857±0.036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207±0.047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954±0.0300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0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9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63054±0.23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6702±0.415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25433±0.179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97487±0.277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2393±0.217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42696±0.258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17265±0.215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1404±0.130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94258±0.231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27572±0.175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2768±0.1803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5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9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7.36102±4.831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09748±7.29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0.554±4.174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9.18979±6.241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75787±2.161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62869±4.720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3.62747±8.018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3212±3.304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4.74163±4.755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4.93001±5.716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1.63385±3.8931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21039±2.283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.2834±1.493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3.95546±0.756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9.70682±2.996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3.59643±2.061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57879±2.311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08112±1.788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90063±1.811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37344±1.37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99562±1.411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33965±1.2480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7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8.25786±9.124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9.19085±9.249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5.95704±5.213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8.97944±2.788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9.07127±5.866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27669±6.858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5.27105±5.866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6.43±2.794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6.31095±4.036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2.14866±5.758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2.209±5.063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7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81467±0.441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6022±0.180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5673±0.109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4078±0.112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4208±0.070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937±0.122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72±0.217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4898±0.089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183±0.249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4018±0.291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8289±0.345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7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5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353±0.004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908±0.014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158±0.011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427±0.020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768±0.011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08±0.00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84±0.013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614±0.007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873±0.017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034±0.029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22±0.025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5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7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5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618±0.060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527±0.043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991±0.057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922±0.086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992±0.061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226±0.100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052±0.063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779±0.02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081±0.017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44±0.047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215±0.0245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3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5094±0.146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23±0.083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4199±0.105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24±0.051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978±0.079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494±0.05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4238±0.134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1263±0.077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148±0.062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282±0.088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0507±0.040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7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193±0.009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39±0.008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078±0.02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299±0.017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953±0.017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848±0.037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019±0.036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559±0.015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019±0.022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37±0.015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972±0.028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8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3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36±0.009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051±0.010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351±0.010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2±0.009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666±0.005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44±0.007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391±0.006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384±0.009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368±0.00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042±0.009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925±0.0225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9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24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38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32±0.115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228±0.079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372±0.083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288±0.033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058±0.0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3355±0.308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021±0.035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22±0.025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644±0.040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126±0.021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976±0.0515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5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1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9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26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43632±0.511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2499±0.17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3109±0.136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589±0.197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654±0.169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00735±0.379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8636±0.182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7971±0.112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5262±0.119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0091±0.132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7295±0.4765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5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7.15723±2.755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18733±4.108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71471±3.199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3.99318±2.933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3.65159±2.545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83997±2.232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5.86631±2.058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9517±3.802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2.8933±1.982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5.6885±2.931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9.06826±2.6870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8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1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15043±1.525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77052±0.901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17158±0.476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34339±0.45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51289±0.961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83609±0.090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36969±0.856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0241±0.279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36713±0.735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69669±0.752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4742±0.7964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3.16856±3.020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1.16068±7.419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5.67119±7.268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9.8092±5.215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4.8495±8.809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8.39006±3.11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2.72292±11.569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3.80902±3.714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0.62022±8.351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1.4079±9.980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0.66933±4.4160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868±0.135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358±0.094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237±0.07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1248±0.132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069±0.083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072±0.073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261±0.109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059±0.054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979±0.064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596±0.086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966±0.1177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2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8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9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243±0.040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616±0.030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933±0.036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78±0.028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946±0.044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856±0.019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64±0.034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689±0.014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183±0.015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508±0.025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011±0.0147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9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679±0.062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344±0.027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248±0.039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9282±0.034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31±0.06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231±0.06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599±0.078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705±0.041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648±0.053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894±0.058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405±0.073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9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009±0.011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95±0.00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04±0.005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384±0.005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15±0.005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3±0.007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25±0.009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88±0.006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83±0.004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±0.003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36±0.012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7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368±0.014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336±0.073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29±0.018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192±0.011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603±0.015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628±0.022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585±0.015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391±0.014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121±0.048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863±0.0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08±0.019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9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3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7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0588±0.225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963±0.301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551±0.186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91352±0.300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2353±0.183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4799±0.078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2074±0.229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4109±0.24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9327±0.246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2164±0.277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2979±0.211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5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57099±0.986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96593±0.736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86707±0.674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7757±0.438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0183±1.084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03077±0.518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98919±1.228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76831±0.436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15085±0.951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4555±0.880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4017±0.9716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9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99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40: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7333±0.193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839±0.13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7479±0.078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1744±0.079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452±0.094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697±0.050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0393±0.324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9232±0.194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9996±0.228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9549±0.152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288±0.255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54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2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169±0.031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976±0.019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488±0.018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123±0.012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149±0.012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438±0.034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48±0.014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98±0.00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682±0.012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13±0.011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524±0.019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9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2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63±0.014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9±0.018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478±0.020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498±0.015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874±0.022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148±0.031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353±0.025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787±0.003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55±0.017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301±0.013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429±0.027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2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9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2: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809±0.021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2±0.006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141±0.006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66±0.0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69±0.008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354±0.009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367±0.018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909±0.007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05±0.019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182±0.019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721±0.011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1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2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3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7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4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17±0.001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5±0.00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9±0.00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41±0.000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37±0.001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85±0.000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82±0.000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93±0.00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11±0.000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22±0.001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7±0.001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1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6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6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2962±0.248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3359±0.228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3735±0.161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2251±0.270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4936±0.178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7484±0.131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7854±0.219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0053±0.26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3095±0.256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00128±0.277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3249±0.4271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6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042±0.009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233±0.011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48±0.008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355±0.015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94±0.009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65±0.006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83±0.003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63±0.004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15±0.00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82±0.00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58±0.0086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4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1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1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0099±0.178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15±0.061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557±0.028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456±0.139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986±0.059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3544±0.052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839±0.085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516±0.062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286±0.092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9018±0.146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2223±0.1603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5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5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935±0.054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9088±0.057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18±0.010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67±0.041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695±0.024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194±0.048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014±0.017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87±0.034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602±0.050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709±0.037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903±0.05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3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0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7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7759±0.296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5071±0.181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1709±0.087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4673±0.134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9148±0.092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0784±0.188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169±0.091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527±0.212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904±0.232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374±0.194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193±0.164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6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3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29±0.010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32±0.005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±0.004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47±0.006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55±0.002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78±0.003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03±0.001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8±0.004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78±0.004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58±0.005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89±0.0025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8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5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9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56±0.003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38±0.003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59±0.002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44±0.002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22±0.002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44±0.00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72±0.002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99±0.002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6±0.002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18±0.005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14±0.0026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2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8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5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09±0.006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86±0.001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39±0.0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72±0.002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95±0.001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18±0.00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35±0.002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65±0.001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84±0.001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03±0.001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63±0.0033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5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8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LPC 20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95±0.001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43±0.00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04±0.001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61±0.001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25±0.001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73±0.002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6±0.001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71±0.00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23±0.000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21±0.001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09±0.0019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4±0.00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3±0.000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38±0.000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21±0.001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3±0.001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35±0.00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66±0.000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83±0.001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36±0.001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51±0.001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43±0.0016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4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6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791±0.022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67±0.006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37±0.003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258±0.011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638±0.008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647±0.005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69±0.006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82±0.008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51±0.009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32±0.005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62±0.0139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8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184±0.090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017±0.034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567±0.030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647±0.109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395±0.074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395±0.033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031±0.043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494±0.079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467±0.076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25±0.07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966±0.0679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9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1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2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3836±0.169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8737±0.059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4892±0.070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084±0.080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6738±0.07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912±0.072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668±0.057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172±0.122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768±0.133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232±0.111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28±0.1173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2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99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4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7±0.00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4±0.00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98±0.001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98±0.002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65±0.000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15±0.000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56±0.00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08±0.000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4±0.000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26±0.003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4±0.0023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3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3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4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841±0.04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312±0.023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045±0.029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907±0.031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857±0.024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459±0.029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97±0.02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053±0.02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072±0.028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761±0.02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941±0.0776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6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2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80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4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092±0.023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29±0.012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545±0.014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612±0.003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42±0.008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022±0.024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545±0.012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637±0.019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185±0.015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791±0.024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219±0.0713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5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7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4.22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6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48±0.009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17±0.004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99±0.006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96±0.002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98±0.003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76±0.006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76±0.003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07±0.006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55±0.006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741±0.0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911±0.0253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1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6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6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3.47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6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065±0.054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118±0.044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271±0.030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827±0.027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912±0.060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463±0.02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059±0.032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883±0.029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153±0.025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066±0.035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282±0.0322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3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2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81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8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867±0.081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219±0.063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748±0.04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633±0.044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262±0.079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523±0.041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563±0.035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29±0.035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622±0.027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531±0.031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636±0.0230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97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8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394±0.025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725±0.026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652±0.022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843±0.01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746±0.023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813±0.019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276±0.035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895±0.012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455±0.016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016±0.030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803±0.0150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15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O-18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47±0.001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82±0.000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49±0.000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97±0.001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95±0.001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76±0.000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21±0.000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65±0.000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93±0.000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74±0.000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35±0.0014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36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5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30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LPC O-16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89±0.002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45±0.000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57±0.000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83±0.001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41±0.000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5±0.001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31±0.000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7±0.000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71±0.00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28±0.001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81±0.001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3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9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27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90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2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6±0.00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23±0.002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03±0.003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39±0.005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73±0.0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47±0.004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64±0.003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55±0.00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45±0.00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18±0.008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669±0.009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0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2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998±0.059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404±0.024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906±0.024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106±0.023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804±0.035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908±0.029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52±0.01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22±0.011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84±0.01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905±0.006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33±0.0252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5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2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2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7551±0.231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7845±0.268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4517±0.304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5425±0.266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6001±0.311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3839±0.083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505±0.174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562±0.085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322±0.228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6645±0.18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6948±0.1751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8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5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9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8828±1.47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65221±1.758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3.1886±2.092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76374±1.038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61247±1.907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19603±0.698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88129±2.660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35731±2.31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83547±1.079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37067±2.279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01047±1.7105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3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666±0.075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448±0.039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398±0.051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722±0.04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224±0.05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615±0.021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828±0.024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463±0.04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93±0.026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893±0.015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443±0.0248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2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0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5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4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2±0.002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04±0.000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25±0.002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42±0.001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37±0.00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53±0.004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5±0.001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87±0.000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14±0.001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01±0.000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16±0.0025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3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7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1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128±0.133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646±0.082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796±0.089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688±0.163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396±0.027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26±0.091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854±0.042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715±0.025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434±0.060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825±0.02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196±0.0459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6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33572±0.732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35217±0.640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13618±1.258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78894±1.4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98368±0.999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68207±1.081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4026±1.343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90285±1.910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88389±0.898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92061±1.706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27224±0.953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37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52637±0.668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1376±0.436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3573±1.132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95054±0.820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43421±0.772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3835±0.640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44156±0.620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29346±1.251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69792±0.71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71196±0.420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11434±0.404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1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3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13367±3.761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76124±1.617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84433±1.34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53413±1.368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3.72464±2.230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.31383±4.137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43993±3.655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13947±2.811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383±2.515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34532±3.880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6.79481±3.2776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8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028±0.09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234±0.11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725±0.138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427±0.072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5375±0.110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6277±0.069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3424±0.243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516±0.199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365±0.127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3891±0.214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348±0.1122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1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E 36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61±0.012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95±0.006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59±0.00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65±0.004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733±0.005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07±0.001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35±0.004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84±0.008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75±0.006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85±0.004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88±0.0036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9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2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6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4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248±0.11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34±0.029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513±0.016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855±0.025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854±0.050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046±0.08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297±0.068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608±0.050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121±0.066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0291±0.128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24±0.2189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4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0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39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0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2.58679±11.246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12836±6.154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0.29166±5.622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2.3699±6.801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61622±5.534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0.91952±9.180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5.91448±14.745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5.54011±13.053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4.99623±10.486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6.26754±20.461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2.59497±12.9446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9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7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29722±4.393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4648±0.930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50216±0.873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6074±0.689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91006±1.701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49108±1.426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42093±2.019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12031±1.792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13669±1.554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94532±1.662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59712±1.7421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8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3.88443±7.332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3.61105±2.690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53572±4.452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6.71547±3.621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5.71062±7.926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4.28921±0.98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7.22643±11.493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7.41662±6.930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3874±7.928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8.3996±14.948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4.14774±12.7601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7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1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5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4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947±0.228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809±0.067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638±0.064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898±0.083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3391±0.111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29±0.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157±0.092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047±0.091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028±0.064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45±0.039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865±0.0907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3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4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1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989±0.02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66±0.005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77±0.007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56±0.004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765±0.005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59±0.005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69±0.010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09±0.006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88±0.009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483±0.00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13±0.0150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27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89±0.019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08±0.006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532±0.009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53±0.011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85±0.0139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923±0.029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03±0.013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85±0.009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3±0.007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43±0.006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96±0.0191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5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6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8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267±0.050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3±0.012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978±0.012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455±0.023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359±0.024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307±0.074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361±0.025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062±0.025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355±0.01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853±0.076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109±0.0646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7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5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61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10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663±0.165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873±0.116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058±0.113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914±0.087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1876±0.222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348±0.064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744±0.206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261±0.130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944±0.129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2174±0.261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0198±0.2061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0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4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0.55607±2.94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58434±1.451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02366±1.54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25928±1.676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92053±3.415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01706±1.24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8.02328±5.69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5.78437±4.214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6.59397±3.134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3.90238±8.068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6.69607±4.3943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1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1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5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22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29178±1.169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1755±0.505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53871±0.817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31146±0.497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1827±1.303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02111±0.805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7144±2.306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38362±1.665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81064±1.487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01708±2.224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52811±1.7094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0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4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7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E 40: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26±0.080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67±0.029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425±0.047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401±0.029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153±0.068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208±0.013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134±0.201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761±0.157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805±0.121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16±0.166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199±0.1069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6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7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9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7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3.948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2: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06±0.033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21±0.008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96±0.006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278±0.0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006±0.028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602±0.0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906±0.030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154±0.014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905±0.025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466±0.05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568±0.03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7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7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1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6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627±0.085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794±0.125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096±0.096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807±0.077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1966±0.06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001±0.047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645±0.059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581±0.117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081±0.174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58±0.090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935±0.0619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90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6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12±0.004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97±0.003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63±0.003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95±0.006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16±0.007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52±0.001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26±0.002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02±0.003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82±0.002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3±0.00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345±0.0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2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9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59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3733±0.171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054±0.043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7544±0.086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9417±0.082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707±0.065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045±0.015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094±0.176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394±0.214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7169±0.239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6297±0.168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5155±0.094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5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841±0.047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987±0.02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886±0.03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641±0.034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532±0.01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147±0.017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157±0.042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819±0.040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401±0.056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463±0.050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68±0.0255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4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9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338±0.047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403±0.036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896±0.023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644±0.030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983±0.01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86±0.017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208±0.028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119±0.03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805±0.04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595±0.037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415±0.010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3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6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3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3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2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53±0.001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6±0.002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27±0.001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53±0.00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32±0.000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4±0.001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83±0.000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6±0.0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34±0.001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11±0.001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192±0.0005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2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5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0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20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993±0.08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2717±0.0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5666±0.047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1978±0.048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195±0.081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6739±0.017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6137±0.061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238±0.088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856±0.073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011±0.083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068±0.051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4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5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22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3812±0.217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108±0.061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862±0.04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6294±0.035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983±0.11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505±0.072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812±0.092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32±0.139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2947±0.145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131±0.13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707±0.0582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8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9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4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6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04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4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691±0.008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82±0.005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69±0.007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31±0.003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07±0.004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29±0.0054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653±0.008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66±0.010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84±0.006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58±0.024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361±0.020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3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1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08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35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6: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1±0.0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95±0.002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14±0.005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51±0.004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87±0.003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66±0.006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933±0.009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772±0.025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91±0.006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38±0.011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116±0.0339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0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2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7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6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3.46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6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441±0.034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916±0.010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292±0.010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19±0.014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968±0.023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81±0.021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077±0.018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001±0.02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775±0.026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314±0.030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492±0.0386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04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6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9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853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E O-36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9688±0.264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4066±0.114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628±0.115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9032±0.15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198±0.210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8614±0.195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4421±0.167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0177±0.234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216±0.182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5742±0.396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85375±0.38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78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9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8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70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87±0.0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43±0.005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05±0.005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35±0.006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31±0.003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76±0.007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98±0.003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94±0.00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21±0.003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81±0.0023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11±0.0055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2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1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3935±0.092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942±0.045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969±0.046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275±0.07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668±0.08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622±0.083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2073±0.079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666±0.076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3152±0.094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997±0.170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2106±0.1539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5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9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2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77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115±0.076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393±0.05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592±0.043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314±0.067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818±0.095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814±0.065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699±0.071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87±0.101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9824±0.075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172±0.16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3184±0.1551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76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6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6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835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7052±0.089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143±0.069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903±0.115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225±0.115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7648±0.167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78±0.068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664±0.15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8188±0.236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73±0.15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2049±0.371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1012±0.206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18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5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896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40: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768±0.007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95±0.007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48±0.003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478±0.008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93±0.006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28±0.006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504±0.011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125±0.018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146±0.009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341±0.012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433±0.024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7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2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4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8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342 </w:t>
            </w:r>
          </w:p>
        </w:tc>
      </w:tr>
      <w:tr w:rsidR="006744DC" w:rsidRPr="006744DC" w:rsidTr="00DC51C4">
        <w:trPr>
          <w:trHeight w:val="33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40: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548±0.085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661±0.042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173±0.0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893±0.089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695±0.091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683±0.0499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6651±0.069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384±0.097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4393±0.103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969±0.181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542±0.1128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73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59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44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4DC" w:rsidRPr="006744DC" w:rsidRDefault="006744DC" w:rsidP="006744DC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6744DC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495 </w:t>
            </w:r>
          </w:p>
        </w:tc>
      </w:tr>
    </w:tbl>
    <w:p w:rsidR="00452276" w:rsidRDefault="00DC51C4">
      <w:bookmarkStart w:id="0" w:name="_GoBack"/>
      <w:bookmarkEnd w:id="0"/>
    </w:p>
    <w:sectPr w:rsidR="00452276" w:rsidSect="00674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76C"/>
    <w:rsid w:val="00007F3D"/>
    <w:rsid w:val="0032500B"/>
    <w:rsid w:val="004B276C"/>
    <w:rsid w:val="0057271E"/>
    <w:rsid w:val="005F1C0D"/>
    <w:rsid w:val="0064066F"/>
    <w:rsid w:val="006744DC"/>
    <w:rsid w:val="0085129D"/>
    <w:rsid w:val="008C3813"/>
    <w:rsid w:val="00DC51C4"/>
    <w:rsid w:val="00F1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3029A-5A4D-4790-B4F9-4EB7FB7FF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744D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744DC"/>
    <w:rPr>
      <w:color w:val="800080"/>
      <w:u w:val="single"/>
    </w:rPr>
  </w:style>
  <w:style w:type="paragraph" w:customStyle="1" w:styleId="font5">
    <w:name w:val="font5"/>
    <w:basedOn w:val="a"/>
    <w:rsid w:val="006744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4">
    <w:name w:val="xl64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5">
    <w:name w:val="xl65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1">
    <w:name w:val="xl71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2">
    <w:name w:val="xl72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a"/>
    <w:rsid w:val="006744D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rsid w:val="006744D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a"/>
    <w:rsid w:val="006744D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DC51C4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DC51C4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DC51C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C51C4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DC51C4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DC51C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C5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607</Words>
  <Characters>20564</Characters>
  <Application>Microsoft Office Word</Application>
  <DocSecurity>0</DocSecurity>
  <Lines>171</Lines>
  <Paragraphs>48</Paragraphs>
  <ScaleCrop>false</ScaleCrop>
  <Company/>
  <LinksUpToDate>false</LinksUpToDate>
  <CharactersWithSpaces>2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b</dc:creator>
  <cp:keywords/>
  <dc:description/>
  <cp:lastModifiedBy>lxb</cp:lastModifiedBy>
  <cp:revision>3</cp:revision>
  <dcterms:created xsi:type="dcterms:W3CDTF">2016-10-27T05:53:00Z</dcterms:created>
  <dcterms:modified xsi:type="dcterms:W3CDTF">2016-10-27T06:00:00Z</dcterms:modified>
</cp:coreProperties>
</file>